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03A7DF" w14:textId="77777777" w:rsidR="00C31C4E" w:rsidRDefault="00786CBB">
      <w:pPr>
        <w:rPr>
          <w:rFonts w:ascii="Times New Roman" w:hAnsi="Times New Roman" w:cs="Times New Roman"/>
        </w:rPr>
      </w:pPr>
      <w:r w:rsidRPr="00786CBB">
        <w:rPr>
          <w:rFonts w:ascii="Times New Roman" w:hAnsi="Times New Roman" w:cs="Times New Roman"/>
          <w:b/>
          <w:bCs/>
        </w:rPr>
        <w:t>Supplemental Material 1.</w:t>
      </w:r>
      <w:r w:rsidRPr="00786CBB">
        <w:rPr>
          <w:rFonts w:ascii="Times New Roman" w:hAnsi="Times New Roman" w:cs="Times New Roman"/>
        </w:rPr>
        <w:t xml:space="preserve"> </w:t>
      </w:r>
    </w:p>
    <w:p w14:paraId="77D7F1D8" w14:textId="77777777" w:rsidR="00C31C4E" w:rsidRDefault="00C31C4E">
      <w:pPr>
        <w:rPr>
          <w:rFonts w:ascii="Times New Roman" w:hAnsi="Times New Roman" w:cs="Times New Roman"/>
        </w:rPr>
      </w:pPr>
    </w:p>
    <w:p w14:paraId="3ABC4EA6" w14:textId="634C0E92" w:rsidR="00685C5D" w:rsidRPr="00C31C4E" w:rsidRDefault="00786CBB">
      <w:pPr>
        <w:rPr>
          <w:rFonts w:ascii="Times New Roman" w:hAnsi="Times New Roman" w:cs="Times New Roman"/>
          <w:b/>
          <w:bCs/>
        </w:rPr>
      </w:pPr>
      <w:r w:rsidRPr="00C31C4E">
        <w:rPr>
          <w:rFonts w:ascii="Times New Roman" w:hAnsi="Times New Roman" w:cs="Times New Roman"/>
          <w:b/>
          <w:bCs/>
        </w:rPr>
        <w:t>Estimated Timeline for the Review Process</w:t>
      </w:r>
    </w:p>
    <w:p w14:paraId="16FEA95F" w14:textId="77777777" w:rsidR="008C462F" w:rsidRDefault="008C462F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4B106A" w14:paraId="679F7A14" w14:textId="77777777" w:rsidTr="004B106A">
        <w:tc>
          <w:tcPr>
            <w:tcW w:w="4675" w:type="dxa"/>
          </w:tcPr>
          <w:p w14:paraId="34A34979" w14:textId="28E6C707" w:rsidR="004B106A" w:rsidRPr="004B106A" w:rsidRDefault="004B106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view Stage</w:t>
            </w:r>
          </w:p>
        </w:tc>
        <w:tc>
          <w:tcPr>
            <w:tcW w:w="4675" w:type="dxa"/>
          </w:tcPr>
          <w:p w14:paraId="7746866A" w14:textId="47A93E4D" w:rsidR="004B106A" w:rsidRPr="004B106A" w:rsidRDefault="004B106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stimated Completion Date</w:t>
            </w:r>
          </w:p>
        </w:tc>
      </w:tr>
      <w:tr w:rsidR="004B106A" w14:paraId="5D9B0BCF" w14:textId="77777777" w:rsidTr="004B106A">
        <w:tc>
          <w:tcPr>
            <w:tcW w:w="4675" w:type="dxa"/>
          </w:tcPr>
          <w:p w14:paraId="6C1B4EEB" w14:textId="5B1E2414" w:rsidR="004B106A" w:rsidRDefault="00F718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afting of Protocol</w:t>
            </w:r>
          </w:p>
        </w:tc>
        <w:tc>
          <w:tcPr>
            <w:tcW w:w="4675" w:type="dxa"/>
          </w:tcPr>
          <w:p w14:paraId="6EAF7EA9" w14:textId="6ACAEE58" w:rsidR="004B106A" w:rsidRDefault="008A6F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bruary 2024</w:t>
            </w:r>
          </w:p>
        </w:tc>
      </w:tr>
      <w:tr w:rsidR="004B106A" w14:paraId="2ABC082C" w14:textId="77777777" w:rsidTr="004B106A">
        <w:tc>
          <w:tcPr>
            <w:tcW w:w="4675" w:type="dxa"/>
          </w:tcPr>
          <w:p w14:paraId="2020EC21" w14:textId="013DE139" w:rsidR="004B106A" w:rsidRDefault="00F718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arch Strategy</w:t>
            </w:r>
          </w:p>
        </w:tc>
        <w:tc>
          <w:tcPr>
            <w:tcW w:w="4675" w:type="dxa"/>
          </w:tcPr>
          <w:p w14:paraId="2A0F5EFE" w14:textId="15A71216" w:rsidR="004B106A" w:rsidRDefault="001327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ebruary </w:t>
            </w:r>
            <w:r w:rsidR="007A6DEB">
              <w:rPr>
                <w:rFonts w:ascii="Times New Roman" w:hAnsi="Times New Roman" w:cs="Times New Roman"/>
              </w:rPr>
              <w:t>27</w:t>
            </w:r>
            <w:r w:rsidR="007A6DEB" w:rsidRPr="007A6DEB">
              <w:rPr>
                <w:rFonts w:ascii="Times New Roman" w:hAnsi="Times New Roman" w:cs="Times New Roman"/>
                <w:vertAlign w:val="superscript"/>
              </w:rPr>
              <w:t>th</w:t>
            </w:r>
            <w:r w:rsidR="007A6DE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2024</w:t>
            </w:r>
          </w:p>
        </w:tc>
      </w:tr>
      <w:tr w:rsidR="004B106A" w14:paraId="5EBDFEAC" w14:textId="77777777" w:rsidTr="004B106A">
        <w:tc>
          <w:tcPr>
            <w:tcW w:w="4675" w:type="dxa"/>
          </w:tcPr>
          <w:p w14:paraId="0A9247EB" w14:textId="7B56D31C" w:rsidR="004B106A" w:rsidRDefault="008A6F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tle and Abstract Screening</w:t>
            </w:r>
          </w:p>
        </w:tc>
        <w:tc>
          <w:tcPr>
            <w:tcW w:w="4675" w:type="dxa"/>
          </w:tcPr>
          <w:p w14:paraId="28DDC43C" w14:textId="27141C9B" w:rsidR="004B106A" w:rsidRDefault="007A6D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rch 31</w:t>
            </w:r>
            <w:r w:rsidRPr="007A6DEB">
              <w:rPr>
                <w:rFonts w:ascii="Times New Roman" w:hAnsi="Times New Roman" w:cs="Times New Roman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</w:rPr>
              <w:t xml:space="preserve"> 2024</w:t>
            </w:r>
          </w:p>
        </w:tc>
      </w:tr>
      <w:tr w:rsidR="004B106A" w14:paraId="29C19AB5" w14:textId="77777777" w:rsidTr="004B106A">
        <w:tc>
          <w:tcPr>
            <w:tcW w:w="4675" w:type="dxa"/>
          </w:tcPr>
          <w:p w14:paraId="39DFF443" w14:textId="644C2E10" w:rsidR="004B106A" w:rsidRDefault="008A6F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ll Text Screening</w:t>
            </w:r>
          </w:p>
        </w:tc>
        <w:tc>
          <w:tcPr>
            <w:tcW w:w="4675" w:type="dxa"/>
          </w:tcPr>
          <w:p w14:paraId="5FAA77C5" w14:textId="336209E5" w:rsidR="004B106A" w:rsidRDefault="007A6D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pril </w:t>
            </w:r>
            <w:r w:rsidR="00A766A4">
              <w:rPr>
                <w:rFonts w:ascii="Times New Roman" w:hAnsi="Times New Roman" w:cs="Times New Roman"/>
              </w:rPr>
              <w:t>30</w:t>
            </w:r>
            <w:r w:rsidR="00A766A4" w:rsidRPr="00A766A4">
              <w:rPr>
                <w:rFonts w:ascii="Times New Roman" w:hAnsi="Times New Roman" w:cs="Times New Roman"/>
                <w:vertAlign w:val="superscript"/>
              </w:rPr>
              <w:t>th</w:t>
            </w:r>
            <w:r w:rsidR="00A766A4">
              <w:rPr>
                <w:rFonts w:ascii="Times New Roman" w:hAnsi="Times New Roman" w:cs="Times New Roman"/>
              </w:rPr>
              <w:t xml:space="preserve"> 2024</w:t>
            </w:r>
          </w:p>
        </w:tc>
      </w:tr>
      <w:tr w:rsidR="004B106A" w14:paraId="187FC072" w14:textId="77777777" w:rsidTr="004B106A">
        <w:tc>
          <w:tcPr>
            <w:tcW w:w="4675" w:type="dxa"/>
          </w:tcPr>
          <w:p w14:paraId="0358D8F1" w14:textId="03DFDFD4" w:rsidR="004B106A" w:rsidRDefault="008A6F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a Extraction</w:t>
            </w:r>
          </w:p>
        </w:tc>
        <w:tc>
          <w:tcPr>
            <w:tcW w:w="4675" w:type="dxa"/>
          </w:tcPr>
          <w:p w14:paraId="02873819" w14:textId="20A015F6" w:rsidR="004B106A" w:rsidRDefault="00A766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y 31</w:t>
            </w:r>
            <w:r w:rsidRPr="00A766A4">
              <w:rPr>
                <w:rFonts w:ascii="Times New Roman" w:hAnsi="Times New Roman" w:cs="Times New Roman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</w:rPr>
              <w:t xml:space="preserve"> 2024</w:t>
            </w:r>
          </w:p>
        </w:tc>
      </w:tr>
      <w:tr w:rsidR="004B106A" w14:paraId="14FD1565" w14:textId="77777777" w:rsidTr="004B106A">
        <w:tc>
          <w:tcPr>
            <w:tcW w:w="4675" w:type="dxa"/>
          </w:tcPr>
          <w:p w14:paraId="78069314" w14:textId="00C36F39" w:rsidR="004B106A" w:rsidRDefault="008A6F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sk of Bias Assessments</w:t>
            </w:r>
          </w:p>
        </w:tc>
        <w:tc>
          <w:tcPr>
            <w:tcW w:w="4675" w:type="dxa"/>
          </w:tcPr>
          <w:p w14:paraId="2F4569EA" w14:textId="5917CA31" w:rsidR="004B106A" w:rsidRDefault="00A766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une 30</w:t>
            </w:r>
            <w:r w:rsidRPr="00A766A4">
              <w:rPr>
                <w:rFonts w:ascii="Times New Roman" w:hAnsi="Times New Roman" w:cs="Times New Roman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</w:rPr>
              <w:t xml:space="preserve"> 2024</w:t>
            </w:r>
          </w:p>
        </w:tc>
      </w:tr>
      <w:tr w:rsidR="008A6F26" w14:paraId="455B75C6" w14:textId="77777777" w:rsidTr="004B106A">
        <w:tc>
          <w:tcPr>
            <w:tcW w:w="4675" w:type="dxa"/>
          </w:tcPr>
          <w:p w14:paraId="4437811D" w14:textId="6AF1E288" w:rsidR="008A6F26" w:rsidRDefault="008A6F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a Analysis</w:t>
            </w:r>
          </w:p>
        </w:tc>
        <w:tc>
          <w:tcPr>
            <w:tcW w:w="4675" w:type="dxa"/>
          </w:tcPr>
          <w:p w14:paraId="20610722" w14:textId="031A8AE2" w:rsidR="008A6F26" w:rsidRDefault="00A766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uly 31</w:t>
            </w:r>
            <w:r w:rsidRPr="00A766A4">
              <w:rPr>
                <w:rFonts w:ascii="Times New Roman" w:hAnsi="Times New Roman" w:cs="Times New Roman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</w:rPr>
              <w:t xml:space="preserve"> 2024</w:t>
            </w:r>
          </w:p>
        </w:tc>
      </w:tr>
      <w:tr w:rsidR="008A6F26" w14:paraId="2FBECEB6" w14:textId="77777777" w:rsidTr="004B106A">
        <w:tc>
          <w:tcPr>
            <w:tcW w:w="4675" w:type="dxa"/>
          </w:tcPr>
          <w:p w14:paraId="22FBA264" w14:textId="70B45328" w:rsidR="008A6F26" w:rsidRDefault="008A6F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DE Certainty of Evidence Assessments</w:t>
            </w:r>
          </w:p>
        </w:tc>
        <w:tc>
          <w:tcPr>
            <w:tcW w:w="4675" w:type="dxa"/>
          </w:tcPr>
          <w:p w14:paraId="2A91A049" w14:textId="21346219" w:rsidR="008A6F26" w:rsidRDefault="00A766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gust 31</w:t>
            </w:r>
            <w:r w:rsidRPr="00A766A4">
              <w:rPr>
                <w:rFonts w:ascii="Times New Roman" w:hAnsi="Times New Roman" w:cs="Times New Roman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</w:rPr>
              <w:t xml:space="preserve"> 2024</w:t>
            </w:r>
          </w:p>
        </w:tc>
      </w:tr>
      <w:tr w:rsidR="008A6F26" w14:paraId="0639D067" w14:textId="77777777" w:rsidTr="004B106A">
        <w:tc>
          <w:tcPr>
            <w:tcW w:w="4675" w:type="dxa"/>
          </w:tcPr>
          <w:p w14:paraId="2E8D5C75" w14:textId="653D7547" w:rsidR="008A6F26" w:rsidRDefault="008A6F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riting of Manuscript</w:t>
            </w:r>
          </w:p>
        </w:tc>
        <w:tc>
          <w:tcPr>
            <w:tcW w:w="4675" w:type="dxa"/>
          </w:tcPr>
          <w:p w14:paraId="0020D28B" w14:textId="3D1FC896" w:rsidR="008A6F26" w:rsidRDefault="00A766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vember 15</w:t>
            </w:r>
            <w:r w:rsidRPr="00A766A4">
              <w:rPr>
                <w:rFonts w:ascii="Times New Roman" w:hAnsi="Times New Roman" w:cs="Times New Roman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</w:rPr>
              <w:t xml:space="preserve"> 2024</w:t>
            </w:r>
          </w:p>
        </w:tc>
      </w:tr>
      <w:tr w:rsidR="008A6F26" w14:paraId="6E4ACC84" w14:textId="77777777" w:rsidTr="004B106A">
        <w:tc>
          <w:tcPr>
            <w:tcW w:w="4675" w:type="dxa"/>
          </w:tcPr>
          <w:p w14:paraId="03D1F367" w14:textId="3052C929" w:rsidR="008A6F26" w:rsidRDefault="008A6F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bmission of Final Manuscript</w:t>
            </w:r>
          </w:p>
        </w:tc>
        <w:tc>
          <w:tcPr>
            <w:tcW w:w="4675" w:type="dxa"/>
          </w:tcPr>
          <w:p w14:paraId="28736733" w14:textId="5D93898A" w:rsidR="008A6F26" w:rsidRDefault="00A766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cember 1</w:t>
            </w:r>
            <w:r w:rsidRPr="00A766A4">
              <w:rPr>
                <w:rFonts w:ascii="Times New Roman" w:hAnsi="Times New Roman" w:cs="Times New Roman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</w:rPr>
              <w:t xml:space="preserve"> 2024</w:t>
            </w:r>
          </w:p>
        </w:tc>
      </w:tr>
    </w:tbl>
    <w:p w14:paraId="0962AA6E" w14:textId="55A287BF" w:rsidR="00C31C4E" w:rsidRDefault="00C31C4E">
      <w:pPr>
        <w:rPr>
          <w:rFonts w:ascii="Times New Roman" w:hAnsi="Times New Roman" w:cs="Times New Roman"/>
          <w:b/>
          <w:bCs/>
        </w:rPr>
      </w:pPr>
    </w:p>
    <w:p w14:paraId="162C822F" w14:textId="1B71DF4B" w:rsidR="00C31C4E" w:rsidRDefault="00C31C4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mmary of Training and Calibration Process </w:t>
      </w:r>
    </w:p>
    <w:p w14:paraId="23C36E79" w14:textId="14372809" w:rsidR="00C31C4E" w:rsidRPr="00C31C4E" w:rsidRDefault="00F33D6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ll reviewers involved in the study performed calibrations of each stage of the review process (Title and abstract screening, full</w:t>
      </w:r>
      <w:r w:rsidR="00D82734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 xml:space="preserve">text screening, data extraction, risk of bias assessment and GRADE ratings). </w:t>
      </w:r>
      <w:r w:rsidR="00DD4B64">
        <w:rPr>
          <w:rFonts w:ascii="Times New Roman" w:hAnsi="Times New Roman" w:cs="Times New Roman"/>
        </w:rPr>
        <w:t>A</w:t>
      </w:r>
      <w:r w:rsidR="00790960">
        <w:rPr>
          <w:rFonts w:ascii="Times New Roman" w:hAnsi="Times New Roman" w:cs="Times New Roman"/>
        </w:rPr>
        <w:t xml:space="preserve">ll authors had prior training in research methods, and thus, the following calibration process was felt to be sufficient: all authors </w:t>
      </w:r>
      <w:r w:rsidR="00DD4B64">
        <w:rPr>
          <w:rFonts w:ascii="Times New Roman" w:hAnsi="Times New Roman" w:cs="Times New Roman"/>
        </w:rPr>
        <w:t>performed 20 title and abstract screenings, 10 full</w:t>
      </w:r>
      <w:r w:rsidR="00790960">
        <w:rPr>
          <w:rFonts w:ascii="Times New Roman" w:hAnsi="Times New Roman" w:cs="Times New Roman"/>
        </w:rPr>
        <w:t>-</w:t>
      </w:r>
      <w:r w:rsidR="00DD4B64">
        <w:rPr>
          <w:rFonts w:ascii="Times New Roman" w:hAnsi="Times New Roman" w:cs="Times New Roman"/>
        </w:rPr>
        <w:t>text screenings, 5 data extractions, 5 risk</w:t>
      </w:r>
      <w:r w:rsidR="00790960">
        <w:rPr>
          <w:rFonts w:ascii="Times New Roman" w:hAnsi="Times New Roman" w:cs="Times New Roman"/>
        </w:rPr>
        <w:t>s</w:t>
      </w:r>
      <w:r w:rsidR="00DD4B64">
        <w:rPr>
          <w:rFonts w:ascii="Times New Roman" w:hAnsi="Times New Roman" w:cs="Times New Roman"/>
        </w:rPr>
        <w:t xml:space="preserve"> of bias assessments and 5 GRADE ratings.</w:t>
      </w:r>
      <w:r w:rsidR="00790960">
        <w:rPr>
          <w:rFonts w:ascii="Times New Roman" w:hAnsi="Times New Roman" w:cs="Times New Roman"/>
        </w:rPr>
        <w:t xml:space="preserve"> The authors subsequently met to discuss any discrepancies and possible areas of confusion. </w:t>
      </w:r>
      <w:r w:rsidR="009947AB">
        <w:rPr>
          <w:rFonts w:ascii="Times New Roman" w:hAnsi="Times New Roman" w:cs="Times New Roman"/>
        </w:rPr>
        <w:t>Before</w:t>
      </w:r>
      <w:r w:rsidR="00790960">
        <w:rPr>
          <w:rFonts w:ascii="Times New Roman" w:hAnsi="Times New Roman" w:cs="Times New Roman"/>
        </w:rPr>
        <w:t xml:space="preserve"> completing each stage of the </w:t>
      </w:r>
      <w:r w:rsidR="00D82734">
        <w:rPr>
          <w:rFonts w:ascii="Times New Roman" w:hAnsi="Times New Roman" w:cs="Times New Roman"/>
        </w:rPr>
        <w:t>calibration</w:t>
      </w:r>
      <w:r w:rsidR="00790960">
        <w:rPr>
          <w:rFonts w:ascii="Times New Roman" w:hAnsi="Times New Roman" w:cs="Times New Roman"/>
        </w:rPr>
        <w:t>, each author confirmed that they felt comfortable proceeding.</w:t>
      </w:r>
    </w:p>
    <w:sectPr w:rsidR="00C31C4E" w:rsidRPr="00C31C4E" w:rsidSect="00D229D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6CBB"/>
    <w:rsid w:val="00042D66"/>
    <w:rsid w:val="00044472"/>
    <w:rsid w:val="00056596"/>
    <w:rsid w:val="00084B92"/>
    <w:rsid w:val="000A7A76"/>
    <w:rsid w:val="000C4EDE"/>
    <w:rsid w:val="000D49AC"/>
    <w:rsid w:val="000E2004"/>
    <w:rsid w:val="000E5D31"/>
    <w:rsid w:val="000E5EC6"/>
    <w:rsid w:val="000F25F3"/>
    <w:rsid w:val="00102F09"/>
    <w:rsid w:val="001301B4"/>
    <w:rsid w:val="001327F7"/>
    <w:rsid w:val="0016081A"/>
    <w:rsid w:val="0018500A"/>
    <w:rsid w:val="001A234E"/>
    <w:rsid w:val="001B7177"/>
    <w:rsid w:val="001F24EA"/>
    <w:rsid w:val="00217F1B"/>
    <w:rsid w:val="0023070F"/>
    <w:rsid w:val="00237995"/>
    <w:rsid w:val="00256ADD"/>
    <w:rsid w:val="00294878"/>
    <w:rsid w:val="002A55EC"/>
    <w:rsid w:val="002B2C08"/>
    <w:rsid w:val="002D5D7E"/>
    <w:rsid w:val="002E4E31"/>
    <w:rsid w:val="002F4DDD"/>
    <w:rsid w:val="0033109F"/>
    <w:rsid w:val="00331F5B"/>
    <w:rsid w:val="00335041"/>
    <w:rsid w:val="00343DB2"/>
    <w:rsid w:val="00347472"/>
    <w:rsid w:val="00353856"/>
    <w:rsid w:val="0036733E"/>
    <w:rsid w:val="00387005"/>
    <w:rsid w:val="003C0932"/>
    <w:rsid w:val="003E1451"/>
    <w:rsid w:val="00410C4D"/>
    <w:rsid w:val="00417699"/>
    <w:rsid w:val="004451D9"/>
    <w:rsid w:val="00455C32"/>
    <w:rsid w:val="004745F6"/>
    <w:rsid w:val="00486801"/>
    <w:rsid w:val="004905CD"/>
    <w:rsid w:val="004A04D7"/>
    <w:rsid w:val="004B106A"/>
    <w:rsid w:val="004C4641"/>
    <w:rsid w:val="004F459C"/>
    <w:rsid w:val="00534F5D"/>
    <w:rsid w:val="00536114"/>
    <w:rsid w:val="00560C43"/>
    <w:rsid w:val="00563006"/>
    <w:rsid w:val="005E47EF"/>
    <w:rsid w:val="005E75C4"/>
    <w:rsid w:val="005F2720"/>
    <w:rsid w:val="00635AA5"/>
    <w:rsid w:val="00641A3C"/>
    <w:rsid w:val="006767BB"/>
    <w:rsid w:val="00681527"/>
    <w:rsid w:val="0068217F"/>
    <w:rsid w:val="00685C5D"/>
    <w:rsid w:val="006A1370"/>
    <w:rsid w:val="006C5CE3"/>
    <w:rsid w:val="006C7228"/>
    <w:rsid w:val="006E746A"/>
    <w:rsid w:val="0070174B"/>
    <w:rsid w:val="00704406"/>
    <w:rsid w:val="00752687"/>
    <w:rsid w:val="00771A4D"/>
    <w:rsid w:val="00776E14"/>
    <w:rsid w:val="00786CBB"/>
    <w:rsid w:val="00790960"/>
    <w:rsid w:val="007A6DEB"/>
    <w:rsid w:val="007B2C42"/>
    <w:rsid w:val="007B3CF9"/>
    <w:rsid w:val="007B503C"/>
    <w:rsid w:val="007B597E"/>
    <w:rsid w:val="007E3309"/>
    <w:rsid w:val="007E5DE4"/>
    <w:rsid w:val="0082014E"/>
    <w:rsid w:val="008561FD"/>
    <w:rsid w:val="00860369"/>
    <w:rsid w:val="008A48DB"/>
    <w:rsid w:val="008A6F26"/>
    <w:rsid w:val="008C462F"/>
    <w:rsid w:val="008C5B66"/>
    <w:rsid w:val="008D3305"/>
    <w:rsid w:val="008E70CF"/>
    <w:rsid w:val="008F2088"/>
    <w:rsid w:val="009139AB"/>
    <w:rsid w:val="009146F5"/>
    <w:rsid w:val="00925F33"/>
    <w:rsid w:val="00933564"/>
    <w:rsid w:val="00977822"/>
    <w:rsid w:val="0099133F"/>
    <w:rsid w:val="009947AB"/>
    <w:rsid w:val="00995890"/>
    <w:rsid w:val="009972B5"/>
    <w:rsid w:val="009E132A"/>
    <w:rsid w:val="00A1240C"/>
    <w:rsid w:val="00A37EDB"/>
    <w:rsid w:val="00A412EB"/>
    <w:rsid w:val="00A45B6E"/>
    <w:rsid w:val="00A520E7"/>
    <w:rsid w:val="00A766A4"/>
    <w:rsid w:val="00A85981"/>
    <w:rsid w:val="00A94793"/>
    <w:rsid w:val="00AA0664"/>
    <w:rsid w:val="00AA07A4"/>
    <w:rsid w:val="00AA2891"/>
    <w:rsid w:val="00AD1610"/>
    <w:rsid w:val="00AF1A2D"/>
    <w:rsid w:val="00AF5E4F"/>
    <w:rsid w:val="00B0290D"/>
    <w:rsid w:val="00B02C6A"/>
    <w:rsid w:val="00B10D5B"/>
    <w:rsid w:val="00B16879"/>
    <w:rsid w:val="00B240DA"/>
    <w:rsid w:val="00B31BD3"/>
    <w:rsid w:val="00B63B18"/>
    <w:rsid w:val="00B776F5"/>
    <w:rsid w:val="00B91E78"/>
    <w:rsid w:val="00BB4548"/>
    <w:rsid w:val="00BD102D"/>
    <w:rsid w:val="00BE0A04"/>
    <w:rsid w:val="00BF091B"/>
    <w:rsid w:val="00C31C4E"/>
    <w:rsid w:val="00C41C0E"/>
    <w:rsid w:val="00C47FCB"/>
    <w:rsid w:val="00C630BD"/>
    <w:rsid w:val="00C76128"/>
    <w:rsid w:val="00CA5627"/>
    <w:rsid w:val="00CE6B9C"/>
    <w:rsid w:val="00CF7C0E"/>
    <w:rsid w:val="00D039F5"/>
    <w:rsid w:val="00D229D6"/>
    <w:rsid w:val="00D40744"/>
    <w:rsid w:val="00D408A1"/>
    <w:rsid w:val="00D45047"/>
    <w:rsid w:val="00D70C3D"/>
    <w:rsid w:val="00D74CA3"/>
    <w:rsid w:val="00D75E13"/>
    <w:rsid w:val="00D81D23"/>
    <w:rsid w:val="00D82734"/>
    <w:rsid w:val="00D915F4"/>
    <w:rsid w:val="00D91614"/>
    <w:rsid w:val="00DB0E46"/>
    <w:rsid w:val="00DB11F5"/>
    <w:rsid w:val="00DD2BA6"/>
    <w:rsid w:val="00DD4B64"/>
    <w:rsid w:val="00E04FDD"/>
    <w:rsid w:val="00E4540C"/>
    <w:rsid w:val="00E6116C"/>
    <w:rsid w:val="00E6499F"/>
    <w:rsid w:val="00E809CB"/>
    <w:rsid w:val="00E80F8A"/>
    <w:rsid w:val="00E82294"/>
    <w:rsid w:val="00E947C9"/>
    <w:rsid w:val="00E94D66"/>
    <w:rsid w:val="00E965FD"/>
    <w:rsid w:val="00EA16FB"/>
    <w:rsid w:val="00EA2F42"/>
    <w:rsid w:val="00EB5F03"/>
    <w:rsid w:val="00EC42E2"/>
    <w:rsid w:val="00EC777F"/>
    <w:rsid w:val="00EE501F"/>
    <w:rsid w:val="00EE5BDB"/>
    <w:rsid w:val="00EF6563"/>
    <w:rsid w:val="00EF7D55"/>
    <w:rsid w:val="00F0633D"/>
    <w:rsid w:val="00F33D6A"/>
    <w:rsid w:val="00F41DB1"/>
    <w:rsid w:val="00F718E4"/>
    <w:rsid w:val="00F75DD7"/>
    <w:rsid w:val="00F81F33"/>
    <w:rsid w:val="00FE67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FF57BD"/>
  <w15:chartTrackingRefBased/>
  <w15:docId w15:val="{FEC99C77-3D97-F046-8CD9-C9DDB520E7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86C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6C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6CB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6C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6CB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6CB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6CB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6CB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6CB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6C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6C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6C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6CB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6CB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6C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6C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6C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6C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6CB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86C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6CB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86C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6CB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86C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6CB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86C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6C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6C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6CB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B10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85</Words>
  <Characters>1060</Characters>
  <Application>Microsoft Office Word</Application>
  <DocSecurity>0</DocSecurity>
  <Lines>8</Lines>
  <Paragraphs>2</Paragraphs>
  <ScaleCrop>false</ScaleCrop>
  <Company/>
  <LinksUpToDate>false</LinksUpToDate>
  <CharactersWithSpaces>1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ji, Keean (MED)</dc:creator>
  <cp:keywords/>
  <dc:description/>
  <cp:lastModifiedBy>Nanji, Keean (MED)</cp:lastModifiedBy>
  <cp:revision>14</cp:revision>
  <dcterms:created xsi:type="dcterms:W3CDTF">2024-10-14T13:31:00Z</dcterms:created>
  <dcterms:modified xsi:type="dcterms:W3CDTF">2024-10-14T13:51:00Z</dcterms:modified>
</cp:coreProperties>
</file>